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72F" w:rsidRPr="001B270C" w:rsidRDefault="00260960" w:rsidP="0075472F">
      <w:pPr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3 </w:t>
      </w:r>
      <w:r w:rsidR="00616304">
        <w:rPr>
          <w:rFonts w:ascii="Times New Roman" w:hAnsi="Times New Roman" w:cs="Times New Roman"/>
          <w:b/>
        </w:rPr>
        <w:t>Table</w:t>
      </w:r>
      <w:r w:rsidR="0075472F" w:rsidRPr="001B270C">
        <w:rPr>
          <w:rFonts w:ascii="Times New Roman" w:hAnsi="Times New Roman" w:cs="Times New Roman"/>
          <w:b/>
        </w:rPr>
        <w:t>．</w:t>
      </w:r>
      <w:r w:rsidR="0075472F">
        <w:rPr>
          <w:rFonts w:ascii="Times New Roman" w:hAnsi="Times New Roman" w:cs="Times New Roman"/>
          <w:b/>
        </w:rPr>
        <w:t xml:space="preserve">Photosynthetic related </w:t>
      </w:r>
      <w:proofErr w:type="spellStart"/>
      <w:r w:rsidR="0075472F">
        <w:rPr>
          <w:rFonts w:ascii="Times New Roman" w:hAnsi="Times New Roman" w:cs="Times New Roman"/>
          <w:b/>
        </w:rPr>
        <w:t>unigenes</w:t>
      </w:r>
      <w:proofErr w:type="spellEnd"/>
      <w:r w:rsidR="0075472F">
        <w:rPr>
          <w:rFonts w:ascii="Times New Roman" w:hAnsi="Times New Roman" w:cs="Times New Roman"/>
          <w:b/>
        </w:rPr>
        <w:t xml:space="preserve"> annotated by </w:t>
      </w:r>
      <w:proofErr w:type="spellStart"/>
      <w:r w:rsidR="0075472F">
        <w:rPr>
          <w:rFonts w:ascii="Times New Roman" w:hAnsi="Times New Roman" w:cs="Times New Roman"/>
          <w:b/>
        </w:rPr>
        <w:t>Swissprot</w:t>
      </w:r>
      <w:proofErr w:type="spellEnd"/>
      <w:r w:rsidR="0075472F" w:rsidRPr="001B270C">
        <w:rPr>
          <w:rFonts w:ascii="Times New Roman" w:hAnsi="Times New Roman" w:cs="Times New Roman"/>
          <w:b/>
        </w:rPr>
        <w:t xml:space="preserve"> </w:t>
      </w:r>
    </w:p>
    <w:p w:rsidR="0075472F" w:rsidRDefault="0075472F" w:rsidP="0075472F">
      <w:pPr>
        <w:jc w:val="left"/>
        <w:rPr>
          <w:rFonts w:ascii="Times New Roman" w:hAnsi="Times New Roman" w:cs="Times New Roman"/>
        </w:rPr>
      </w:pPr>
    </w:p>
    <w:tbl>
      <w:tblPr>
        <w:tblW w:w="12222" w:type="dxa"/>
        <w:tblInd w:w="-1152" w:type="dxa"/>
        <w:tblLook w:val="04A0" w:firstRow="1" w:lastRow="0" w:firstColumn="1" w:lastColumn="0" w:noHBand="0" w:noVBand="1"/>
      </w:tblPr>
      <w:tblGrid>
        <w:gridCol w:w="1260"/>
        <w:gridCol w:w="1053"/>
        <w:gridCol w:w="1053"/>
        <w:gridCol w:w="1076"/>
        <w:gridCol w:w="7780"/>
      </w:tblGrid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3C083D" w:rsidRDefault="0075472F" w:rsidP="0091025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3C083D">
              <w:rPr>
                <w:rFonts w:ascii="Calibri" w:eastAsia="Times New Roman" w:hAnsi="Calibri" w:cs="Calibri"/>
                <w:b/>
                <w:color w:val="000000"/>
              </w:rPr>
              <w:t>#I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3C083D" w:rsidRDefault="0075472F" w:rsidP="0091025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3C083D">
              <w:rPr>
                <w:rFonts w:ascii="Calibri" w:eastAsia="Times New Roman" w:hAnsi="Calibri" w:cs="Calibri"/>
                <w:b/>
                <w:color w:val="000000"/>
              </w:rPr>
              <w:t>FD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3C083D" w:rsidRDefault="0075472F" w:rsidP="0091025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3C083D">
              <w:rPr>
                <w:rFonts w:ascii="Calibri" w:eastAsia="Times New Roman" w:hAnsi="Calibri" w:cs="Calibri"/>
                <w:b/>
                <w:color w:val="000000"/>
              </w:rPr>
              <w:t>log2F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3C083D" w:rsidRDefault="0075472F" w:rsidP="0091025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3C083D">
              <w:rPr>
                <w:rFonts w:ascii="Calibri" w:eastAsia="Times New Roman" w:hAnsi="Calibri" w:cs="Calibri"/>
                <w:b/>
                <w:color w:val="000000"/>
              </w:rPr>
              <w:t>regulated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3C083D" w:rsidRDefault="0075472F" w:rsidP="00910255">
            <w:pPr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3C083D">
              <w:rPr>
                <w:rFonts w:ascii="Calibri" w:eastAsia="Times New Roman" w:hAnsi="Calibri" w:cs="Calibri"/>
                <w:b/>
                <w:color w:val="000000"/>
              </w:rPr>
              <w:t>Swissprot_annotation</w:t>
            </w:r>
            <w:proofErr w:type="spellEnd"/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290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4.43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1.6040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Ferredoxin-3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285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0.0005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000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Photosystem II repair protein PSB27-H1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292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0.0006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007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ATP synthase subunit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b&amp;apos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;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45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0.000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010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PsbQ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-like protein 2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485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0.0004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021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Transcriptional corepressor SEUSS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74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0.0003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039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Photosystem II protein psbY-2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75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0.0012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04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Chlorophyll a-b binding protein 7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438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0.0003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057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PsbP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-like protein 1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542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0.0001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059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Myosin-2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9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0.0001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064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Putative glucose-6-phosphate 1-epimerase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551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0.0002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066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Inositol-3-phosphate synthase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446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0.0001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066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Violaxanthin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de-epoxidase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484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6.48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101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Serine/threonine-protein kinase STN8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434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0.0004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107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Photosystem II D1 precursor processing protein PSB27-H2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513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7.01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112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ATP synthase gamma chain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90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0.0001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122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Ferredoxin--NADP reductase, leaf isozyme 1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74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2.00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127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Phospholipid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hydroperoxide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glutathione peroxidase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409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4.33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129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Probable lipid desaturase ADS3.2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83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3.77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138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Sedoheptulose-1,7-bisphosphatase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441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1.46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141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hyllide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a oxygenase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144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2.90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142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Rho guanine nucleotide exchange factor 8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408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9.68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167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Chlorophyll a-b binding protein P4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573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9.18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188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Phosphoribulokinase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49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3.63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190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PsbQ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-like protein 1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256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3.76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196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Photosystem I reaction center subunit N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512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4.09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199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Protein CHUP1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72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8.71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214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Photosystem II 22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protein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56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8.50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218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Chlorophyll a-b binding protein 215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441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4.62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218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Pentatricopeptide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repeat-containing protein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17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1.54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234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Chlorophyll a-b binding protein 13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20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3.09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238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Chlorophyll a-b binding protein 8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479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4.62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260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PsbB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mRNA maturation factor Mbb1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2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5.33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275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Photosystem I reaction center subunit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psaK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69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2.88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281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Photosystem I reaction center subunit IV A isoform 2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33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1.58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305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PsbP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-like protein 2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539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1.28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308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Pentatricopeptide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repeat-containing protein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543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9.02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31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Phototropin-2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408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8.08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332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Glycerate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dehydrogenase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15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3.47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353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Photosystem II reaction center PSB28 protein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550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7.51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360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Tetrapyrrole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-binding protein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lastRenderedPageBreak/>
              <w:t>BMK.293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5.35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366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Chlorophyll a-b binding protein CP26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29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9.77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383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Thylakoid membrane phosphoprotein 14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292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3.82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419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Chlorophyll a-b binding protein 13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53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2.21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434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Magnesium-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protoporphyrin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IX monomethyl ester [oxidative] cyclase, </w:t>
            </w:r>
          </w:p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82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1.52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444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Fructose-1,6-bisphosphatase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24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3.58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490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Ferredoxin-1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489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4.35E-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565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RNA polymerase sigma factor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sigE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/mitochondrial </w:t>
            </w:r>
          </w:p>
        </w:tc>
      </w:tr>
      <w:tr w:rsidR="0075472F" w:rsidRPr="00915E39" w:rsidTr="0091025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BMK.300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1.32E-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-1.718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2F" w:rsidRPr="00915E39" w:rsidRDefault="0075472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915E39">
              <w:rPr>
                <w:rFonts w:ascii="Calibri" w:eastAsia="Times New Roman" w:hAnsi="Calibri" w:cs="Calibri"/>
                <w:color w:val="000000"/>
              </w:rPr>
              <w:t xml:space="preserve">Protein PROTON GRADIENT REGULATION 5, </w:t>
            </w:r>
            <w:proofErr w:type="spellStart"/>
            <w:r w:rsidRPr="00915E39">
              <w:rPr>
                <w:rFonts w:ascii="Calibri" w:eastAsia="Times New Roman" w:hAnsi="Calibri" w:cs="Calibri"/>
                <w:color w:val="000000"/>
              </w:rPr>
              <w:t>chloroplastic</w:t>
            </w:r>
            <w:proofErr w:type="spellEnd"/>
            <w:r w:rsidRPr="00915E3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</w:tbl>
    <w:p w:rsidR="00017C7E" w:rsidRDefault="00017C7E"/>
    <w:sectPr w:rsidR="00017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72F"/>
    <w:rsid w:val="00017C7E"/>
    <w:rsid w:val="00260960"/>
    <w:rsid w:val="003C083D"/>
    <w:rsid w:val="00616304"/>
    <w:rsid w:val="0075472F"/>
    <w:rsid w:val="00A5421A"/>
    <w:rsid w:val="00A85ECF"/>
    <w:rsid w:val="00D3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731F042-D124-49F3-BF09-0ED1D9DCD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72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8</Words>
  <Characters>33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uohao He</cp:lastModifiedBy>
  <cp:revision>2</cp:revision>
  <dcterms:created xsi:type="dcterms:W3CDTF">2017-08-08T19:29:00Z</dcterms:created>
  <dcterms:modified xsi:type="dcterms:W3CDTF">2017-08-08T19:29:00Z</dcterms:modified>
</cp:coreProperties>
</file>